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D608F" w14:textId="5BE80F79" w:rsidR="00ED41A5" w:rsidRDefault="005F4231">
      <w:pPr>
        <w:rPr>
          <w:b/>
          <w:bCs/>
        </w:rPr>
      </w:pPr>
      <w:r w:rsidRPr="005F4231">
        <w:rPr>
          <w:b/>
          <w:bCs/>
        </w:rPr>
        <w:t xml:space="preserve">Co-carriage of </w:t>
      </w:r>
      <w:r w:rsidRPr="005F4231">
        <w:rPr>
          <w:b/>
          <w:bCs/>
          <w:i/>
          <w:iCs/>
        </w:rPr>
        <w:t>Staphylococcus aureus</w:t>
      </w:r>
      <w:r w:rsidRPr="005F4231">
        <w:rPr>
          <w:b/>
          <w:bCs/>
        </w:rPr>
        <w:t xml:space="preserve"> and </w:t>
      </w:r>
      <w:r w:rsidRPr="005F4231">
        <w:rPr>
          <w:b/>
          <w:bCs/>
          <w:i/>
          <w:iCs/>
        </w:rPr>
        <w:t>Streptococcus pneumoniae</w:t>
      </w:r>
      <w:r w:rsidRPr="005F4231">
        <w:rPr>
          <w:b/>
          <w:bCs/>
        </w:rPr>
        <w:t xml:space="preserve"> among children younger than 2 years of age in a rural population in Pakistan</w:t>
      </w:r>
    </w:p>
    <w:p w14:paraId="4373B5B5" w14:textId="6BCA38B2" w:rsidR="00F22915" w:rsidRDefault="00F22915">
      <w:pPr>
        <w:rPr>
          <w:b/>
          <w:bCs/>
        </w:rPr>
      </w:pPr>
      <w:r>
        <w:rPr>
          <w:b/>
          <w:bCs/>
        </w:rPr>
        <w:t>Fig S1 Flow of participants in the study</w:t>
      </w:r>
    </w:p>
    <w:p w14:paraId="482B76BF" w14:textId="67AA85C2" w:rsidR="00F22915" w:rsidRDefault="00F550F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95D1272" wp14:editId="15D1C9DB">
            <wp:extent cx="4163695" cy="5011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695" cy="501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6B97D0" w14:textId="3FB8C4D9" w:rsidR="00755A57" w:rsidRDefault="00755A57">
      <w:pPr>
        <w:rPr>
          <w:b/>
          <w:bCs/>
        </w:rPr>
      </w:pPr>
      <w:r>
        <w:rPr>
          <w:b/>
          <w:bCs/>
        </w:rPr>
        <w:t xml:space="preserve">Fig S2 </w:t>
      </w:r>
      <w:r w:rsidRPr="00755A57">
        <w:rPr>
          <w:b/>
          <w:bCs/>
        </w:rPr>
        <w:t>Ten most prevalent Vaccine-Type and NVT serotype distribution over the years (2014–2018)</w:t>
      </w:r>
    </w:p>
    <w:p w14:paraId="13DA5825" w14:textId="4EABD264" w:rsidR="00755A57" w:rsidRDefault="00755A57">
      <w:pPr>
        <w:rPr>
          <w:b/>
          <w:bCs/>
        </w:rPr>
      </w:pPr>
      <w:r>
        <w:rPr>
          <w:rFonts w:ascii="Segoe UI" w:hAnsi="Segoe UI" w:cs="Segoe UI"/>
          <w:noProof/>
          <w:color w:val="212121"/>
          <w:sz w:val="20"/>
          <w:szCs w:val="20"/>
          <w:shd w:val="clear" w:color="auto" w:fill="FFFFFF"/>
        </w:rPr>
        <w:lastRenderedPageBreak/>
        <w:drawing>
          <wp:inline distT="0" distB="0" distL="0" distR="0" wp14:anchorId="30B31946" wp14:editId="424A456C">
            <wp:extent cx="5943600" cy="33233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23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</w:p>
    <w:p w14:paraId="3848B9F0" w14:textId="165FB4F2" w:rsidR="00162BF7" w:rsidRDefault="006C3C02">
      <w:pPr>
        <w:rPr>
          <w:b/>
          <w:bCs/>
        </w:rPr>
      </w:pPr>
      <w:r>
        <w:rPr>
          <w:b/>
          <w:bCs/>
        </w:rPr>
        <w:t xml:space="preserve">Table </w:t>
      </w:r>
      <w:r w:rsidR="006E7C25">
        <w:rPr>
          <w:b/>
          <w:bCs/>
        </w:rPr>
        <w:t>s</w:t>
      </w:r>
      <w:r>
        <w:rPr>
          <w:b/>
          <w:bCs/>
        </w:rPr>
        <w:t>1: Baseline Characteristics</w:t>
      </w:r>
      <w:r w:rsidR="00004DCD">
        <w:rPr>
          <w:b/>
          <w:bCs/>
        </w:rPr>
        <w:t xml:space="preserve"> </w:t>
      </w:r>
      <w:r w:rsidR="00A629BE">
        <w:rPr>
          <w:b/>
          <w:bCs/>
        </w:rPr>
        <w:t>of the study participants</w:t>
      </w:r>
    </w:p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4675"/>
        <w:gridCol w:w="1980"/>
      </w:tblGrid>
      <w:tr w:rsidR="00B8256F" w:rsidRPr="00B8256F" w14:paraId="1CEAFCF7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0BC65EC7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1980" w:type="dxa"/>
            <w:noWrap/>
            <w:hideMark/>
          </w:tcPr>
          <w:p w14:paraId="542EA7DF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N=3,140</w:t>
            </w:r>
          </w:p>
        </w:tc>
      </w:tr>
      <w:tr w:rsidR="00B8256F" w:rsidRPr="00B8256F" w14:paraId="1BFF0E58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DF7593B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Age, months (mean ± SD)</w:t>
            </w:r>
          </w:p>
        </w:tc>
        <w:tc>
          <w:tcPr>
            <w:tcW w:w="1980" w:type="dxa"/>
            <w:noWrap/>
            <w:hideMark/>
          </w:tcPr>
          <w:p w14:paraId="152733E8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0.5 ± 9.5</w:t>
            </w:r>
          </w:p>
        </w:tc>
      </w:tr>
      <w:tr w:rsidR="00B8256F" w:rsidRPr="00B8256F" w14:paraId="5916EF90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2D60F4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0-3 months</w:t>
            </w:r>
          </w:p>
        </w:tc>
        <w:tc>
          <w:tcPr>
            <w:tcW w:w="1980" w:type="dxa"/>
            <w:noWrap/>
            <w:hideMark/>
          </w:tcPr>
          <w:p w14:paraId="0913D67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305 (9.7%)</w:t>
            </w:r>
          </w:p>
        </w:tc>
      </w:tr>
      <w:tr w:rsidR="00B8256F" w:rsidRPr="00B8256F" w14:paraId="0A5DA952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FF155D5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4-11 months</w:t>
            </w:r>
          </w:p>
        </w:tc>
        <w:tc>
          <w:tcPr>
            <w:tcW w:w="1980" w:type="dxa"/>
            <w:noWrap/>
            <w:hideMark/>
          </w:tcPr>
          <w:p w14:paraId="4876A32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603 (51.1%)</w:t>
            </w:r>
          </w:p>
        </w:tc>
      </w:tr>
      <w:tr w:rsidR="00B8256F" w:rsidRPr="00B8256F" w14:paraId="19500C4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635715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12-23 months</w:t>
            </w:r>
          </w:p>
        </w:tc>
        <w:tc>
          <w:tcPr>
            <w:tcW w:w="1980" w:type="dxa"/>
            <w:noWrap/>
            <w:hideMark/>
          </w:tcPr>
          <w:p w14:paraId="0B49626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232 (39.2%)</w:t>
            </w:r>
          </w:p>
        </w:tc>
      </w:tr>
      <w:tr w:rsidR="00B8256F" w:rsidRPr="00B8256F" w14:paraId="77746626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EF43FB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980" w:type="dxa"/>
            <w:noWrap/>
            <w:hideMark/>
          </w:tcPr>
          <w:p w14:paraId="6B3BFD61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1564A851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77FC002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Male</w:t>
            </w:r>
          </w:p>
        </w:tc>
        <w:tc>
          <w:tcPr>
            <w:tcW w:w="1980" w:type="dxa"/>
            <w:noWrap/>
            <w:hideMark/>
          </w:tcPr>
          <w:p w14:paraId="0AF5DE7A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580 (50.3%)</w:t>
            </w:r>
          </w:p>
        </w:tc>
      </w:tr>
      <w:tr w:rsidR="00B8256F" w:rsidRPr="00B8256F" w14:paraId="699F063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199F587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Female</w:t>
            </w:r>
          </w:p>
        </w:tc>
        <w:tc>
          <w:tcPr>
            <w:tcW w:w="1980" w:type="dxa"/>
            <w:noWrap/>
            <w:hideMark/>
          </w:tcPr>
          <w:p w14:paraId="1A6D2E89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560 (49.7%)</w:t>
            </w:r>
          </w:p>
        </w:tc>
      </w:tr>
      <w:tr w:rsidR="00B8256F" w:rsidRPr="00B8256F" w14:paraId="7925E29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4BEAB5A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Primary caretaker education</w:t>
            </w:r>
          </w:p>
        </w:tc>
        <w:tc>
          <w:tcPr>
            <w:tcW w:w="1980" w:type="dxa"/>
            <w:noWrap/>
            <w:hideMark/>
          </w:tcPr>
          <w:p w14:paraId="71C04BB9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48CBD284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3D732B7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 no education</w:t>
            </w:r>
          </w:p>
        </w:tc>
        <w:tc>
          <w:tcPr>
            <w:tcW w:w="1980" w:type="dxa"/>
            <w:noWrap/>
            <w:hideMark/>
          </w:tcPr>
          <w:p w14:paraId="0656BE36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,596 (82.7%)</w:t>
            </w:r>
          </w:p>
        </w:tc>
      </w:tr>
      <w:tr w:rsidR="00B8256F" w:rsidRPr="00B8256F" w14:paraId="32F504EC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E57F4EF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 1-5 years</w:t>
            </w:r>
          </w:p>
        </w:tc>
        <w:tc>
          <w:tcPr>
            <w:tcW w:w="1980" w:type="dxa"/>
            <w:noWrap/>
            <w:hideMark/>
          </w:tcPr>
          <w:p w14:paraId="1F5C4CA4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351 (11.2%)</w:t>
            </w:r>
          </w:p>
        </w:tc>
      </w:tr>
      <w:tr w:rsidR="00B8256F" w:rsidRPr="00B8256F" w14:paraId="45A0369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CCAA74D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6 to 10 years</w:t>
            </w:r>
          </w:p>
        </w:tc>
        <w:tc>
          <w:tcPr>
            <w:tcW w:w="1980" w:type="dxa"/>
            <w:noWrap/>
            <w:hideMark/>
          </w:tcPr>
          <w:p w14:paraId="05811F7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40 ( 4.5%)</w:t>
            </w:r>
          </w:p>
        </w:tc>
      </w:tr>
      <w:tr w:rsidR="00B8256F" w:rsidRPr="00B8256F" w14:paraId="106E2AA2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E5B71C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&gt;10 years</w:t>
            </w:r>
          </w:p>
        </w:tc>
        <w:tc>
          <w:tcPr>
            <w:tcW w:w="1980" w:type="dxa"/>
            <w:noWrap/>
            <w:hideMark/>
          </w:tcPr>
          <w:p w14:paraId="0528FC9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53 ( 1.7%)</w:t>
            </w:r>
          </w:p>
        </w:tc>
      </w:tr>
      <w:tr w:rsidR="00B8256F" w:rsidRPr="00B8256F" w14:paraId="6BC5498D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D66482A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Primary wage earner education</w:t>
            </w:r>
          </w:p>
        </w:tc>
        <w:tc>
          <w:tcPr>
            <w:tcW w:w="1980" w:type="dxa"/>
            <w:noWrap/>
            <w:hideMark/>
          </w:tcPr>
          <w:p w14:paraId="07EB5FC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3D8A89BB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0AA38948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 no education</w:t>
            </w:r>
          </w:p>
        </w:tc>
        <w:tc>
          <w:tcPr>
            <w:tcW w:w="1980" w:type="dxa"/>
            <w:noWrap/>
            <w:hideMark/>
          </w:tcPr>
          <w:p w14:paraId="3ED647BA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671 (53.2%)</w:t>
            </w:r>
          </w:p>
        </w:tc>
      </w:tr>
      <w:tr w:rsidR="00B8256F" w:rsidRPr="00B8256F" w14:paraId="3A09180C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06D298A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 1-5 years</w:t>
            </w:r>
          </w:p>
        </w:tc>
        <w:tc>
          <w:tcPr>
            <w:tcW w:w="1980" w:type="dxa"/>
            <w:noWrap/>
            <w:hideMark/>
          </w:tcPr>
          <w:p w14:paraId="5836668D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61 (24.2%)</w:t>
            </w:r>
          </w:p>
        </w:tc>
      </w:tr>
      <w:tr w:rsidR="00B8256F" w:rsidRPr="00B8256F" w14:paraId="533D9177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09EC629F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6 to 10 years</w:t>
            </w:r>
          </w:p>
        </w:tc>
        <w:tc>
          <w:tcPr>
            <w:tcW w:w="1980" w:type="dxa"/>
            <w:noWrap/>
            <w:hideMark/>
          </w:tcPr>
          <w:p w14:paraId="4C90349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419 (13.3%)</w:t>
            </w:r>
          </w:p>
        </w:tc>
      </w:tr>
      <w:tr w:rsidR="00B8256F" w:rsidRPr="00B8256F" w14:paraId="4B9809D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C02668E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&gt;10 years</w:t>
            </w:r>
          </w:p>
        </w:tc>
        <w:tc>
          <w:tcPr>
            <w:tcW w:w="1980" w:type="dxa"/>
            <w:noWrap/>
            <w:hideMark/>
          </w:tcPr>
          <w:p w14:paraId="03255E1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89 ( 9.2%)</w:t>
            </w:r>
          </w:p>
        </w:tc>
      </w:tr>
      <w:tr w:rsidR="00B8256F" w:rsidRPr="00B8256F" w14:paraId="2F5C1946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2BEB416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Crowding index, Median (IQR)</w:t>
            </w:r>
          </w:p>
        </w:tc>
        <w:tc>
          <w:tcPr>
            <w:tcW w:w="1980" w:type="dxa"/>
            <w:noWrap/>
            <w:hideMark/>
          </w:tcPr>
          <w:p w14:paraId="090F69D7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5.5 (4-7)</w:t>
            </w:r>
          </w:p>
        </w:tc>
      </w:tr>
      <w:tr w:rsidR="00B8256F" w:rsidRPr="00B8256F" w14:paraId="55514E1B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B4266CC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Hospital visits in last month</w:t>
            </w:r>
          </w:p>
        </w:tc>
        <w:tc>
          <w:tcPr>
            <w:tcW w:w="1980" w:type="dxa"/>
            <w:noWrap/>
            <w:hideMark/>
          </w:tcPr>
          <w:p w14:paraId="3D6E8E2E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3B6618EB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B2E4205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None</w:t>
            </w:r>
          </w:p>
        </w:tc>
        <w:tc>
          <w:tcPr>
            <w:tcW w:w="1980" w:type="dxa"/>
            <w:noWrap/>
            <w:hideMark/>
          </w:tcPr>
          <w:p w14:paraId="28A775F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611 (51.3%)</w:t>
            </w:r>
          </w:p>
        </w:tc>
      </w:tr>
      <w:tr w:rsidR="00B8256F" w:rsidRPr="00B8256F" w14:paraId="05BF4CBC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6D6B714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One</w:t>
            </w:r>
          </w:p>
        </w:tc>
        <w:tc>
          <w:tcPr>
            <w:tcW w:w="1980" w:type="dxa"/>
            <w:noWrap/>
            <w:hideMark/>
          </w:tcPr>
          <w:p w14:paraId="063A4D97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97 (25.4%)</w:t>
            </w:r>
          </w:p>
        </w:tc>
      </w:tr>
      <w:tr w:rsidR="00B8256F" w:rsidRPr="00B8256F" w14:paraId="0600A4A4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6EF8897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Two or more</w:t>
            </w:r>
          </w:p>
        </w:tc>
        <w:tc>
          <w:tcPr>
            <w:tcW w:w="1980" w:type="dxa"/>
            <w:noWrap/>
            <w:hideMark/>
          </w:tcPr>
          <w:p w14:paraId="7E57B67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32 (23.3%)</w:t>
            </w:r>
          </w:p>
        </w:tc>
      </w:tr>
      <w:tr w:rsidR="00B8256F" w:rsidRPr="00B8256F" w14:paraId="3AD9A450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1B8E92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Hospital Admissions in last year</w:t>
            </w:r>
          </w:p>
        </w:tc>
        <w:tc>
          <w:tcPr>
            <w:tcW w:w="1980" w:type="dxa"/>
            <w:noWrap/>
            <w:hideMark/>
          </w:tcPr>
          <w:p w14:paraId="0DD4E17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32FA2B61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A8158FE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980" w:type="dxa"/>
            <w:noWrap/>
            <w:hideMark/>
          </w:tcPr>
          <w:p w14:paraId="5F3FF07F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3,046 (97.0%)</w:t>
            </w:r>
          </w:p>
        </w:tc>
      </w:tr>
      <w:tr w:rsidR="00B8256F" w:rsidRPr="00B8256F" w14:paraId="1A371A3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25EE9A7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980" w:type="dxa"/>
            <w:noWrap/>
            <w:hideMark/>
          </w:tcPr>
          <w:p w14:paraId="4E367519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94 ( 3.0%)</w:t>
            </w:r>
          </w:p>
        </w:tc>
      </w:tr>
      <w:tr w:rsidR="00B8256F" w:rsidRPr="00B8256F" w14:paraId="60365E05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EF5C3E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</w:rPr>
            </w:pPr>
            <w:r w:rsidRPr="00B8256F">
              <w:rPr>
                <w:rFonts w:ascii="Calibri" w:eastAsia="Times New Roman" w:hAnsi="Calibri" w:cs="Calibri"/>
                <w:b/>
                <w:bCs/>
              </w:rPr>
              <w:t>Smoker in household</w:t>
            </w:r>
          </w:p>
        </w:tc>
        <w:tc>
          <w:tcPr>
            <w:tcW w:w="1980" w:type="dxa"/>
            <w:noWrap/>
            <w:hideMark/>
          </w:tcPr>
          <w:p w14:paraId="4568CAB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116 (35.5%)</w:t>
            </w:r>
          </w:p>
        </w:tc>
      </w:tr>
      <w:tr w:rsidR="00B8256F" w:rsidRPr="00B8256F" w14:paraId="743350E8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0C1C9D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Fuel use for cooking</w:t>
            </w:r>
          </w:p>
        </w:tc>
        <w:tc>
          <w:tcPr>
            <w:tcW w:w="1980" w:type="dxa"/>
            <w:noWrap/>
            <w:hideMark/>
          </w:tcPr>
          <w:p w14:paraId="4569501D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5BFD4EE3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FB3D574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Natural Gas</w:t>
            </w:r>
          </w:p>
        </w:tc>
        <w:tc>
          <w:tcPr>
            <w:tcW w:w="1980" w:type="dxa"/>
            <w:noWrap/>
            <w:hideMark/>
          </w:tcPr>
          <w:p w14:paraId="6110C909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485 (15.4%)</w:t>
            </w:r>
          </w:p>
        </w:tc>
      </w:tr>
      <w:tr w:rsidR="00B8256F" w:rsidRPr="00B8256F" w14:paraId="6FA871C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FC83488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Others</w:t>
            </w:r>
          </w:p>
        </w:tc>
        <w:tc>
          <w:tcPr>
            <w:tcW w:w="1980" w:type="dxa"/>
            <w:noWrap/>
            <w:hideMark/>
          </w:tcPr>
          <w:p w14:paraId="5E94059E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,655 (84.6%)</w:t>
            </w:r>
          </w:p>
        </w:tc>
      </w:tr>
      <w:tr w:rsidR="00B8256F" w:rsidRPr="00B8256F" w14:paraId="045751CF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C2221BC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Child exposure to smoke during cooking</w:t>
            </w:r>
          </w:p>
        </w:tc>
        <w:tc>
          <w:tcPr>
            <w:tcW w:w="1980" w:type="dxa"/>
            <w:noWrap/>
            <w:hideMark/>
          </w:tcPr>
          <w:p w14:paraId="3474EA8F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689 (53.8%)</w:t>
            </w:r>
          </w:p>
        </w:tc>
      </w:tr>
      <w:tr w:rsidR="00B8256F" w:rsidRPr="00B8256F" w14:paraId="47EB023E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4EA2E38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Symptoms during last two weeks, n= 3068</w:t>
            </w:r>
          </w:p>
        </w:tc>
        <w:tc>
          <w:tcPr>
            <w:tcW w:w="1980" w:type="dxa"/>
            <w:noWrap/>
            <w:hideMark/>
          </w:tcPr>
          <w:p w14:paraId="46FBE0C7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43EBAD80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DC1D71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Runny Nose</w:t>
            </w:r>
          </w:p>
        </w:tc>
        <w:tc>
          <w:tcPr>
            <w:tcW w:w="1980" w:type="dxa"/>
            <w:noWrap/>
            <w:hideMark/>
          </w:tcPr>
          <w:p w14:paraId="30659401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584 (51.6%)</w:t>
            </w:r>
          </w:p>
        </w:tc>
      </w:tr>
      <w:tr w:rsidR="00B8256F" w:rsidRPr="00B8256F" w14:paraId="1A99C32E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36BD7C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Cough</w:t>
            </w:r>
          </w:p>
        </w:tc>
        <w:tc>
          <w:tcPr>
            <w:tcW w:w="1980" w:type="dxa"/>
            <w:noWrap/>
            <w:hideMark/>
          </w:tcPr>
          <w:p w14:paraId="1B40A8D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220 (39.8%)</w:t>
            </w:r>
          </w:p>
        </w:tc>
      </w:tr>
      <w:tr w:rsidR="00B8256F" w:rsidRPr="00B8256F" w14:paraId="0EB80287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7E1805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Fever</w:t>
            </w:r>
          </w:p>
        </w:tc>
        <w:tc>
          <w:tcPr>
            <w:tcW w:w="1980" w:type="dxa"/>
            <w:noWrap/>
            <w:hideMark/>
          </w:tcPr>
          <w:p w14:paraId="4105987E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463 (47.7%)</w:t>
            </w:r>
          </w:p>
        </w:tc>
      </w:tr>
      <w:tr w:rsidR="00B8256F" w:rsidRPr="00B8256F" w14:paraId="0CD0FE05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445A5F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Fast breathing </w:t>
            </w:r>
          </w:p>
        </w:tc>
        <w:tc>
          <w:tcPr>
            <w:tcW w:w="1980" w:type="dxa"/>
            <w:noWrap/>
            <w:hideMark/>
          </w:tcPr>
          <w:p w14:paraId="3EFD0C6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9 ( 2.6%)</w:t>
            </w:r>
          </w:p>
        </w:tc>
      </w:tr>
      <w:tr w:rsidR="00B8256F" w:rsidRPr="00B8256F" w14:paraId="6B6BC150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8ADC74E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Difficulty in breathing</w:t>
            </w:r>
          </w:p>
        </w:tc>
        <w:tc>
          <w:tcPr>
            <w:tcW w:w="1980" w:type="dxa"/>
            <w:noWrap/>
            <w:hideMark/>
          </w:tcPr>
          <w:p w14:paraId="4DC3CBB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612 (19.9%)</w:t>
            </w:r>
          </w:p>
        </w:tc>
      </w:tr>
      <w:tr w:rsidR="00B8256F" w:rsidRPr="00B8256F" w14:paraId="18F352D1" w14:textId="77777777" w:rsidTr="00C90AA4">
        <w:trPr>
          <w:trHeight w:val="288"/>
        </w:trPr>
        <w:tc>
          <w:tcPr>
            <w:tcW w:w="4675" w:type="dxa"/>
            <w:noWrap/>
          </w:tcPr>
          <w:p w14:paraId="1FE407FC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Signs</w:t>
            </w:r>
          </w:p>
        </w:tc>
        <w:tc>
          <w:tcPr>
            <w:tcW w:w="1980" w:type="dxa"/>
            <w:noWrap/>
          </w:tcPr>
          <w:p w14:paraId="0A13140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8256F" w:rsidRPr="00B8256F" w14:paraId="0A33482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9BCD758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Lower chest indrawing</w:t>
            </w:r>
          </w:p>
        </w:tc>
        <w:tc>
          <w:tcPr>
            <w:tcW w:w="1980" w:type="dxa"/>
            <w:noWrap/>
            <w:hideMark/>
          </w:tcPr>
          <w:p w14:paraId="6C9E2661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4 ( 2.4%)</w:t>
            </w:r>
          </w:p>
        </w:tc>
      </w:tr>
      <w:tr w:rsidR="00B8256F" w:rsidRPr="00B8256F" w14:paraId="5117B97C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C63F62D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Hypothermia</w:t>
            </w:r>
          </w:p>
        </w:tc>
        <w:tc>
          <w:tcPr>
            <w:tcW w:w="1980" w:type="dxa"/>
            <w:noWrap/>
            <w:hideMark/>
          </w:tcPr>
          <w:p w14:paraId="51E81FC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1 ( 0.4%)</w:t>
            </w:r>
          </w:p>
        </w:tc>
      </w:tr>
      <w:tr w:rsidR="00B8256F" w:rsidRPr="00B8256F" w14:paraId="160D2616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63399A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Hyperthermia</w:t>
            </w:r>
          </w:p>
        </w:tc>
        <w:tc>
          <w:tcPr>
            <w:tcW w:w="1980" w:type="dxa"/>
            <w:noWrap/>
            <w:hideMark/>
          </w:tcPr>
          <w:p w14:paraId="54993EDA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87 ( 6.1%)</w:t>
            </w:r>
          </w:p>
        </w:tc>
      </w:tr>
      <w:tr w:rsidR="00B8256F" w:rsidRPr="00B8256F" w14:paraId="201593F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17ADB42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Normal</w:t>
            </w:r>
          </w:p>
        </w:tc>
        <w:tc>
          <w:tcPr>
            <w:tcW w:w="1980" w:type="dxa"/>
            <w:noWrap/>
            <w:hideMark/>
          </w:tcPr>
          <w:p w14:paraId="313A2E79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,870 (93.5%)</w:t>
            </w:r>
          </w:p>
        </w:tc>
      </w:tr>
      <w:tr w:rsidR="00B8256F" w:rsidRPr="00B8256F" w14:paraId="640063F5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6DAA44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Tachypnea (as per WHO cutoffs)</w:t>
            </w:r>
          </w:p>
        </w:tc>
        <w:tc>
          <w:tcPr>
            <w:tcW w:w="1980" w:type="dxa"/>
            <w:noWrap/>
            <w:hideMark/>
          </w:tcPr>
          <w:p w14:paraId="3CDC2190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13 ( 6.9%)</w:t>
            </w:r>
          </w:p>
        </w:tc>
      </w:tr>
      <w:tr w:rsidR="00B8256F" w:rsidRPr="00B8256F" w14:paraId="066CB7F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E07954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ar of enrollment </w:t>
            </w:r>
          </w:p>
        </w:tc>
        <w:tc>
          <w:tcPr>
            <w:tcW w:w="1980" w:type="dxa"/>
            <w:noWrap/>
            <w:hideMark/>
          </w:tcPr>
          <w:p w14:paraId="03F5C3FF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61B4706D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13DA96FD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2014/15</w:t>
            </w:r>
          </w:p>
        </w:tc>
        <w:tc>
          <w:tcPr>
            <w:tcW w:w="1980" w:type="dxa"/>
            <w:noWrap/>
            <w:hideMark/>
          </w:tcPr>
          <w:p w14:paraId="43DF1EFC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71 (24.6%)</w:t>
            </w:r>
          </w:p>
        </w:tc>
      </w:tr>
      <w:tr w:rsidR="00B8256F" w:rsidRPr="00B8256F" w14:paraId="7186E13B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249FF5B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2015/16</w:t>
            </w:r>
          </w:p>
        </w:tc>
        <w:tc>
          <w:tcPr>
            <w:tcW w:w="1980" w:type="dxa"/>
            <w:noWrap/>
            <w:hideMark/>
          </w:tcPr>
          <w:p w14:paraId="4BD62644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80 (24.8%)</w:t>
            </w:r>
          </w:p>
        </w:tc>
      </w:tr>
      <w:tr w:rsidR="00B8256F" w:rsidRPr="00B8256F" w14:paraId="64272593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E7B8F2A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2016/17</w:t>
            </w:r>
          </w:p>
        </w:tc>
        <w:tc>
          <w:tcPr>
            <w:tcW w:w="1980" w:type="dxa"/>
            <w:noWrap/>
            <w:hideMark/>
          </w:tcPr>
          <w:p w14:paraId="45302C7A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779 (24.8%)</w:t>
            </w:r>
          </w:p>
        </w:tc>
      </w:tr>
      <w:tr w:rsidR="00B8256F" w:rsidRPr="00B8256F" w14:paraId="68CEDE79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CD96FC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2017/18</w:t>
            </w:r>
          </w:p>
        </w:tc>
        <w:tc>
          <w:tcPr>
            <w:tcW w:w="1980" w:type="dxa"/>
            <w:noWrap/>
            <w:hideMark/>
          </w:tcPr>
          <w:p w14:paraId="4CA1733E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810 (25.8%)</w:t>
            </w:r>
          </w:p>
        </w:tc>
      </w:tr>
      <w:tr w:rsidR="00B8256F" w:rsidRPr="00B8256F" w14:paraId="2C79998B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339B6B3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. of PCV doses</w:t>
            </w:r>
          </w:p>
        </w:tc>
        <w:tc>
          <w:tcPr>
            <w:tcW w:w="1980" w:type="dxa"/>
            <w:noWrap/>
            <w:hideMark/>
          </w:tcPr>
          <w:p w14:paraId="3822DCB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38A379C3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0042D28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0</w:t>
            </w:r>
          </w:p>
        </w:tc>
        <w:tc>
          <w:tcPr>
            <w:tcW w:w="1980" w:type="dxa"/>
            <w:noWrap/>
            <w:hideMark/>
          </w:tcPr>
          <w:p w14:paraId="4B453232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588 (18.7%)</w:t>
            </w:r>
          </w:p>
        </w:tc>
      </w:tr>
      <w:tr w:rsidR="00B8256F" w:rsidRPr="00B8256F" w14:paraId="76F81763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72830042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1</w:t>
            </w:r>
          </w:p>
        </w:tc>
        <w:tc>
          <w:tcPr>
            <w:tcW w:w="1980" w:type="dxa"/>
            <w:noWrap/>
            <w:hideMark/>
          </w:tcPr>
          <w:p w14:paraId="26ADDCB0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351 (11.2%)</w:t>
            </w:r>
          </w:p>
        </w:tc>
      </w:tr>
      <w:tr w:rsidR="00B8256F" w:rsidRPr="00B8256F" w14:paraId="0458094D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6A62DCC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2</w:t>
            </w:r>
          </w:p>
        </w:tc>
        <w:tc>
          <w:tcPr>
            <w:tcW w:w="1980" w:type="dxa"/>
            <w:noWrap/>
            <w:hideMark/>
          </w:tcPr>
          <w:p w14:paraId="5037B64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391 (12.5%)</w:t>
            </w:r>
          </w:p>
        </w:tc>
      </w:tr>
      <w:tr w:rsidR="00B8256F" w:rsidRPr="00B8256F" w14:paraId="5AD4F9C3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40698419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3</w:t>
            </w:r>
          </w:p>
        </w:tc>
        <w:tc>
          <w:tcPr>
            <w:tcW w:w="1980" w:type="dxa"/>
            <w:noWrap/>
            <w:hideMark/>
          </w:tcPr>
          <w:p w14:paraId="2AFD849B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810 (57.6%)</w:t>
            </w:r>
          </w:p>
        </w:tc>
      </w:tr>
      <w:tr w:rsidR="00B8256F" w:rsidRPr="00B8256F" w14:paraId="10C9ED6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377E844F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No. of participants enrolled season-wise</w:t>
            </w:r>
          </w:p>
        </w:tc>
        <w:tc>
          <w:tcPr>
            <w:tcW w:w="1980" w:type="dxa"/>
            <w:noWrap/>
            <w:hideMark/>
          </w:tcPr>
          <w:p w14:paraId="0BA695B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8256F" w:rsidRPr="00B8256F" w14:paraId="556D964D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2DA5B8E0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Dry season</w:t>
            </w:r>
          </w:p>
        </w:tc>
        <w:tc>
          <w:tcPr>
            <w:tcW w:w="1980" w:type="dxa"/>
            <w:noWrap/>
            <w:hideMark/>
          </w:tcPr>
          <w:p w14:paraId="49B23A26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,116 (67.4%)</w:t>
            </w:r>
          </w:p>
        </w:tc>
      </w:tr>
      <w:tr w:rsidR="00B8256F" w:rsidRPr="00B8256F" w14:paraId="0C4283F5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82BE149" w14:textId="3D20A97E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D3432B">
              <w:rPr>
                <w:rFonts w:ascii="Calibri" w:eastAsia="Times New Roman" w:hAnsi="Calibri" w:cs="Calibri"/>
                <w:color w:val="000000"/>
              </w:rPr>
              <w:t>Rainy</w:t>
            </w:r>
            <w:r w:rsidRPr="00B8256F">
              <w:rPr>
                <w:rFonts w:ascii="Calibri" w:eastAsia="Times New Roman" w:hAnsi="Calibri" w:cs="Calibri"/>
                <w:color w:val="000000"/>
              </w:rPr>
              <w:t xml:space="preserve"> season</w:t>
            </w:r>
          </w:p>
        </w:tc>
        <w:tc>
          <w:tcPr>
            <w:tcW w:w="1980" w:type="dxa"/>
            <w:noWrap/>
            <w:hideMark/>
          </w:tcPr>
          <w:p w14:paraId="766E9B23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,024 (32.6%)</w:t>
            </w:r>
          </w:p>
        </w:tc>
      </w:tr>
      <w:tr w:rsidR="00B8256F" w:rsidRPr="00B8256F" w14:paraId="34F1C227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6ECCF364" w14:textId="34936EF3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neumococcus </w:t>
            </w:r>
            <w:r w:rsidR="009C7461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47A235AB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2,370 (75.5%)</w:t>
            </w:r>
          </w:p>
        </w:tc>
      </w:tr>
      <w:tr w:rsidR="00B8256F" w:rsidRPr="00B8256F" w14:paraId="165625E0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39B234A0" w14:textId="66869EC8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9C7461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C7461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ureus</w:t>
            </w:r>
            <w:r w:rsidR="009C74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9C7461">
              <w:rPr>
                <w:rFonts w:ascii="Calibri" w:eastAsia="Times New Roman" w:hAnsi="Calibri" w:cs="Calibri"/>
                <w:b/>
                <w:bCs/>
                <w:color w:val="000000"/>
              </w:rPr>
              <w:t>positive</w:t>
            </w:r>
          </w:p>
        </w:tc>
        <w:tc>
          <w:tcPr>
            <w:tcW w:w="1980" w:type="dxa"/>
            <w:noWrap/>
            <w:hideMark/>
          </w:tcPr>
          <w:p w14:paraId="0499AB88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76 (5.6%)</w:t>
            </w:r>
          </w:p>
        </w:tc>
      </w:tr>
      <w:tr w:rsidR="00B8256F" w:rsidRPr="00B8256F" w14:paraId="10EC391A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01F7AEF6" w14:textId="77777777" w:rsidR="00B8256F" w:rsidRPr="00B8256F" w:rsidRDefault="00B8256F" w:rsidP="00C90AA4">
            <w:pPr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 xml:space="preserve">  MRSA, n= 176</w:t>
            </w:r>
          </w:p>
        </w:tc>
        <w:tc>
          <w:tcPr>
            <w:tcW w:w="1980" w:type="dxa"/>
            <w:noWrap/>
            <w:hideMark/>
          </w:tcPr>
          <w:p w14:paraId="15FFC9C5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89 (50.6%)</w:t>
            </w:r>
          </w:p>
        </w:tc>
      </w:tr>
      <w:tr w:rsidR="00B8256F" w:rsidRPr="00B8256F" w14:paraId="471858DE" w14:textId="77777777" w:rsidTr="00C90AA4">
        <w:trPr>
          <w:trHeight w:val="288"/>
        </w:trPr>
        <w:tc>
          <w:tcPr>
            <w:tcW w:w="4675" w:type="dxa"/>
            <w:noWrap/>
            <w:hideMark/>
          </w:tcPr>
          <w:p w14:paraId="51575D35" w14:textId="77777777" w:rsidR="00B8256F" w:rsidRPr="00B8256F" w:rsidRDefault="00B8256F" w:rsidP="00C90AA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F">
              <w:rPr>
                <w:rFonts w:ascii="Calibri" w:eastAsia="Times New Roman" w:hAnsi="Calibri" w:cs="Calibri"/>
                <w:b/>
                <w:bCs/>
                <w:color w:val="000000"/>
              </w:rPr>
              <w:t>Co-carriage</w:t>
            </w:r>
          </w:p>
        </w:tc>
        <w:tc>
          <w:tcPr>
            <w:tcW w:w="1980" w:type="dxa"/>
            <w:noWrap/>
            <w:hideMark/>
          </w:tcPr>
          <w:p w14:paraId="1F9F8E07" w14:textId="77777777" w:rsidR="00B8256F" w:rsidRPr="00B8256F" w:rsidRDefault="00B8256F" w:rsidP="00C90AA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F">
              <w:rPr>
                <w:rFonts w:ascii="Calibri" w:eastAsia="Times New Roman" w:hAnsi="Calibri" w:cs="Calibri"/>
                <w:color w:val="000000"/>
              </w:rPr>
              <w:t>118 (3.8%)</w:t>
            </w:r>
          </w:p>
        </w:tc>
      </w:tr>
    </w:tbl>
    <w:p w14:paraId="637C4E51" w14:textId="57F049B6" w:rsidR="006C3C02" w:rsidRDefault="006C3C02">
      <w:pPr>
        <w:rPr>
          <w:b/>
          <w:bCs/>
        </w:rPr>
      </w:pPr>
      <w:r>
        <w:rPr>
          <w:b/>
          <w:bCs/>
        </w:rPr>
        <w:br w:type="page"/>
      </w:r>
    </w:p>
    <w:p w14:paraId="00606ED6" w14:textId="70370AA2" w:rsidR="00AC58F9" w:rsidRDefault="00AC58F9">
      <w:pPr>
        <w:rPr>
          <w:b/>
          <w:bCs/>
        </w:rPr>
      </w:pPr>
    </w:p>
    <w:p w14:paraId="0A9FCD42" w14:textId="15304D5D" w:rsidR="00381669" w:rsidRDefault="00381669">
      <w:pPr>
        <w:rPr>
          <w:b/>
          <w:bCs/>
        </w:rPr>
      </w:pPr>
      <w:r>
        <w:rPr>
          <w:b/>
          <w:bCs/>
        </w:rPr>
        <w:t xml:space="preserve">Table </w:t>
      </w:r>
      <w:r w:rsidR="006E7C25">
        <w:rPr>
          <w:b/>
          <w:bCs/>
        </w:rPr>
        <w:t>s</w:t>
      </w:r>
      <w:r w:rsidR="00A629BE">
        <w:rPr>
          <w:b/>
          <w:bCs/>
        </w:rPr>
        <w:t>2</w:t>
      </w:r>
      <w:r>
        <w:rPr>
          <w:b/>
          <w:bCs/>
        </w:rPr>
        <w:t>: Predictors of MRSA</w:t>
      </w:r>
      <w:r w:rsidR="00A629BE">
        <w:rPr>
          <w:b/>
          <w:bCs/>
        </w:rPr>
        <w:t xml:space="preserve"> carriage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352"/>
        <w:gridCol w:w="898"/>
        <w:gridCol w:w="1440"/>
        <w:gridCol w:w="1080"/>
      </w:tblGrid>
      <w:tr w:rsidR="0011173D" w:rsidRPr="0011173D" w14:paraId="2C19A540" w14:textId="77777777" w:rsidTr="0011173D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45B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EDB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Resista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D2E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Sensitiv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D0D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OR (95%CI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C72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0C3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AOR 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8D2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11173D" w:rsidRPr="0011173D" w14:paraId="77E8E81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55C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733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N= 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B60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N= 8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7C9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5F9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D5F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321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3E1736E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6943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, month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FE1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E8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802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FB7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CCA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8E7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A4A79E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2790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0-12 month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80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2 (49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E9C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4 (50.9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43C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AE0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BA0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9D2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4DF25477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43E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&gt;12-23 month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CD0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7 (52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770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3 (47.1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357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2(0.6,2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DB9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F78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68E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B66FAB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498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646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07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47C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A11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DCA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B3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2D0F58F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AE60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4A5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7 (5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4DD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2 (4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C67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93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23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ADD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80D499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D9B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E66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2 (4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CBF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5 (52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7DF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8(0.5,1.5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D9B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7CC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7C1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0CEA47A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E725" w14:textId="70B7836F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Primary caretaker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71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71E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0C6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67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B6C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DC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2FEF88B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98DD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 no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272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9 (52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1CD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2 (47.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531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93E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848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A5F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7C8CBF1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5B28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 1-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B80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 (4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4AE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2 (6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EE9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(0.2,1.6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F86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9AE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28F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A8545CD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692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6 to 1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61E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3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89A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 (66.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B8B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(0,5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D69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637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066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998D626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C602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&gt;1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E9D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A1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FA0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(0.1,14.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56D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E7E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424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377DA3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369D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Primary wage earner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F17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203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005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21A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C9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821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68E9A9E4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6A4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 no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7890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2 (4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93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6 (5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3B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1B0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20B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42D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CC5B572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83F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 1-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896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7 (5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F2C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0 (4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DB1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8(0.9,3.6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AAD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187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8(0.8,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C02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</w:tr>
      <w:tr w:rsidR="0011173D" w:rsidRPr="0011173D" w14:paraId="25B309B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940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6 to 1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D00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3 (7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FC2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 (2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586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.3(1.3,14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30A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557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.0(1.2,13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145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11173D" w:rsidRPr="0011173D" w14:paraId="60E9886E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0B85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&gt;1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DD3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 (5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352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 (5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F2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3(0.4,4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7AF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54D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4(0.3,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8B9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</w:tr>
      <w:tr w:rsidR="0011173D" w:rsidRPr="0011173D" w14:paraId="32CF2887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DCF8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Crowding index, Median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FD5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 (4-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FE7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 (4-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2CB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(0.8,1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8B7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510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E40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21E871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952A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Hospital visits in last mon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491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F99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972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AA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1EB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144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1A588A8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80C0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1CF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2 (4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1A0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7 (59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5B4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DA7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680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F21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30CAC61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996D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E94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0 (4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0EC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1 (51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DA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4(0.7,3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1F7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F7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3(0.6,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7E0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</w:tr>
      <w:tr w:rsidR="0011173D" w:rsidRPr="0011173D" w14:paraId="0F7DC2B7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F0EA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Two or mo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205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7 (6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9F1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9 (3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084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.9(1.4,5.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28A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F2C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.7(1.3,5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401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11173D" w:rsidRPr="0011173D" w14:paraId="56835982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A79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Hospital Admissions in last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462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975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AA4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AFE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F9C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BD4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181CAAED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EB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7D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 (8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467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2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428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.0(0.4,36.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267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170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DD5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437022D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8C9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D3D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5 (49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001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6 (50.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8CA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FC9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041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36F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136878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FAE8" w14:textId="47A163FC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11173D">
              <w:rPr>
                <w:rFonts w:ascii="Calibri" w:eastAsia="Times New Roman" w:hAnsi="Calibri" w:cs="Calibri"/>
                <w:b/>
                <w:bCs/>
              </w:rPr>
              <w:t>Smoker in househol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7DD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2F4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2A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F95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458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599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AD0ADE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8DE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4E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2 (48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B25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4 (51.5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90D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(0.5,1.6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340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67F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F34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CECEDD7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99E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FC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7 (51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C9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3 (48.2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5AA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9EA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280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F5A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4C48D2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2E7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Fuel use for coo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718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5FB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DBD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46B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978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A20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6BDEBF84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89A2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atural Ga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CB9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0 (55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35F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 (44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A00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B93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1A9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42D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5DCF0CE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87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AF8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9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B83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9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24D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8(0.3,2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879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B7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FEE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B37F8D9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0494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Child exposure to smoke during coo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90B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69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8D9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80B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238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C27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88ACDA4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629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18D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0 (53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DB3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5 (46.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F6B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2(0.7,2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CE1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813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85D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6487BB4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F76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EB5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9 (48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1A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2 (51.5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255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7C1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2CD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18E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FE604C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8DE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Symptoms during last two week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4EE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E32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BE7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7B4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1FE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90C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01454D12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C0EE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Runny N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347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8AE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BF6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9E5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89C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76E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44793FA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5426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20E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0 (5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2C5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8 (49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957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1(0.6,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C9B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54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70B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AC7B54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74C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0BD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7 (4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4CE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9 (51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37E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2E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0DE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B4F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872FC12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F7F8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Cou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AEA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E49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274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B24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C9B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859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55FFD528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03B3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B69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4 (58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24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4 (41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059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7(0.9,3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EAF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EA6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C92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D2FAA97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4B8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63E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3 (45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D50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63 (54.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638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F58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155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77E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BC2088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C3E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Fe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B1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34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99D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6DC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4C5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14B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018E08A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9D75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46C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7 (5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FC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7 (4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F25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6(0.9,2.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317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AD5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D50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413500F6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5885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BC5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0 (4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024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0 (56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A81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8B4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4E8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9D4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5E763729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AD3E" w14:textId="434C4C99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Fast breathing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EF2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830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8C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4FE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C60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640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3AEC1890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F8D5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F48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 (8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76F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2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F99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.1(0.5,37.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908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59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D87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1B8A52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2E66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A99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3 (49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CC7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6 (50.9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E8A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B02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AD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030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8620E4A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68B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Difficulty in breat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FA0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348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3CE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AC4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00B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7B2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3022C61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A2E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8A2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7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D0C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7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87F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(0.5,2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B33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56C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6F5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8AE3BD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ED2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66C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0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F08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0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5E2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23B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8D8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6B8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E2E3618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346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Lower chest indraw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FF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1D0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25F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D30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FDF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F1C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BDAE78F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EA6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087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0E1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 (33.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CBB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(0.4,11.5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33D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D60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D4F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F86C83D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657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69B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3 (49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0D6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5 (50.6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3C8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15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B61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130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50A4727F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C94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Sig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02E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751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DC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B3E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6AA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4CC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1DA9EF80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F0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Hypother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623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 ( 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BBA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 (10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DFF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29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6E6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FA6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4C1B0BE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D04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Hyperther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FD6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75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1E4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0(0.2,5.0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DF1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3A6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0CE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121048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440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DFC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4 (50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619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3 (49.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88F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702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7A5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C8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3AF595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02A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Tachypnea (as per WHO cutoff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DF6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199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291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889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7FD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92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08C7F23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B246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2CC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0 (47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9A9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1 (52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CF8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(0.4,2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FE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A42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7A4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573D603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95F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411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7 (50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CC2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6 (49.7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60C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170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164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8ED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E59E47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2292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ear of enrollment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350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F5E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81A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D2F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CAB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A42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6032334E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1B06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2014/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94E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9 (4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9A4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4 (5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363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8E9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F4D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FE7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9D77B0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13A7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2015/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98C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7 (4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E89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9 (52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1BA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1(0.5,2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FED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8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D0D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F9C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413C350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25BD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2016/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A2F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7 (5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DFB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4 (45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E86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4(0.6,3.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2DE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CE2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D8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298A8EE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E87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2017/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18E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6 (6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5EA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0 (38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663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9(0.7,4.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35B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D96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DEF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B880A1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328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. of PCV dos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876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17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E85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318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81B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B8E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705E10A1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7583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1C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6 (4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82A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2 (55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C0C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3FE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325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821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39D4911A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E8B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D5C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2 (4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3C4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5 (56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6B7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(0.4,2.5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294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E82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0C2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0F4399F2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6BF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7EB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1 (5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CFA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8 (42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204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7(0.6,4.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97B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2ED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3B0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D688A5D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8BF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6AC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0 (5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200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2 (4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385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5(0.8,3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1C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8BF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30B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6ED1A496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0B78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D3D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790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FC0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57E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7F2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ACE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5082E45E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FA03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Dry (&lt;1 mm rainf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381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3 (5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6C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1 (4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66E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744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4D2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074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2E6B6C29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BF1E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Wet (≥1 mm rainfal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BAF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6 (4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54A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6 (56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5A5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(0.3,1.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6C4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354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F1E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42220738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25AD" w14:textId="26DAAA33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Pneumococ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545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3B3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384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7F7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F47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58F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40882606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B7E0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DF9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5 (46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A90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63 (53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82A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6(0.3,1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20D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5A21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7A2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E68820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97AF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F6C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4 (58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1BB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24 (41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53D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CA6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D29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AA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6A57CBE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D93B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VT carri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823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C416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51B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A00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A9E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8EDD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1103E575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514C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CD5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1 (50.0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532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1 (5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093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1.0(0.4,2.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665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9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C58A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FFD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D5C77EB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6C14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2C6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8 (50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764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76 (49.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B21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2C3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0A8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9AE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2D6C9F39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0B5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1173D">
              <w:rPr>
                <w:rFonts w:ascii="Calibri" w:eastAsia="Times New Roman" w:hAnsi="Calibri" w:cs="Calibri"/>
                <w:b/>
                <w:bCs/>
                <w:color w:val="000000"/>
              </w:rPr>
              <w:t>NVT carri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FD8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12B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B4D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BAE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D963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62C9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1173D" w:rsidRPr="0011173D" w14:paraId="019E9D2C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1E41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879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4 (4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AB5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52 (5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8832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7(0.4,1.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9A3C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F937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91EB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11173D" w:rsidRPr="0011173D" w14:paraId="19AB10AA" w14:textId="77777777" w:rsidTr="0011173D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4852" w14:textId="77777777" w:rsidR="0011173D" w:rsidRPr="0011173D" w:rsidRDefault="0011173D" w:rsidP="00111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 xml:space="preserve">   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597E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45 (5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04B4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35 (44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1D45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BC88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7D6F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BE80" w14:textId="77777777" w:rsidR="0011173D" w:rsidRPr="0011173D" w:rsidRDefault="0011173D" w:rsidP="001117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73D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2B608449" w14:textId="77777777" w:rsidR="00381669" w:rsidRDefault="00381669">
      <w:pPr>
        <w:rPr>
          <w:b/>
          <w:bCs/>
        </w:rPr>
      </w:pPr>
    </w:p>
    <w:p w14:paraId="04C7747D" w14:textId="77777777" w:rsidR="00381669" w:rsidRPr="0012407A" w:rsidRDefault="00381669">
      <w:pPr>
        <w:rPr>
          <w:b/>
          <w:bCs/>
        </w:rPr>
      </w:pPr>
    </w:p>
    <w:sectPr w:rsidR="00381669" w:rsidRPr="00124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F5"/>
    <w:rsid w:val="00004DCD"/>
    <w:rsid w:val="00025EF1"/>
    <w:rsid w:val="00030245"/>
    <w:rsid w:val="00035EF5"/>
    <w:rsid w:val="0011173D"/>
    <w:rsid w:val="0012407A"/>
    <w:rsid w:val="00127662"/>
    <w:rsid w:val="0013184A"/>
    <w:rsid w:val="00162BF7"/>
    <w:rsid w:val="00273FB5"/>
    <w:rsid w:val="002768EF"/>
    <w:rsid w:val="002C0A39"/>
    <w:rsid w:val="002D090B"/>
    <w:rsid w:val="00334490"/>
    <w:rsid w:val="00381669"/>
    <w:rsid w:val="003B0A10"/>
    <w:rsid w:val="003C2DB3"/>
    <w:rsid w:val="004041F9"/>
    <w:rsid w:val="0046133D"/>
    <w:rsid w:val="0048353C"/>
    <w:rsid w:val="004D32A7"/>
    <w:rsid w:val="00507BA4"/>
    <w:rsid w:val="005141E1"/>
    <w:rsid w:val="005314AC"/>
    <w:rsid w:val="00555115"/>
    <w:rsid w:val="005F4231"/>
    <w:rsid w:val="00674AC9"/>
    <w:rsid w:val="006842E9"/>
    <w:rsid w:val="006C3C02"/>
    <w:rsid w:val="006D6540"/>
    <w:rsid w:val="006D680C"/>
    <w:rsid w:val="006E4571"/>
    <w:rsid w:val="006E7C25"/>
    <w:rsid w:val="006F6DEB"/>
    <w:rsid w:val="00736B38"/>
    <w:rsid w:val="00755A57"/>
    <w:rsid w:val="007A4FFB"/>
    <w:rsid w:val="007D51EC"/>
    <w:rsid w:val="00810E88"/>
    <w:rsid w:val="008D0936"/>
    <w:rsid w:val="008D4A84"/>
    <w:rsid w:val="008F5D9F"/>
    <w:rsid w:val="009003A6"/>
    <w:rsid w:val="009C7461"/>
    <w:rsid w:val="009F6197"/>
    <w:rsid w:val="00A020C6"/>
    <w:rsid w:val="00A07DA7"/>
    <w:rsid w:val="00A352CB"/>
    <w:rsid w:val="00A629BE"/>
    <w:rsid w:val="00AC58F9"/>
    <w:rsid w:val="00AD7287"/>
    <w:rsid w:val="00AE0AF6"/>
    <w:rsid w:val="00B01C1C"/>
    <w:rsid w:val="00B35877"/>
    <w:rsid w:val="00B8256F"/>
    <w:rsid w:val="00C4591F"/>
    <w:rsid w:val="00D01D1F"/>
    <w:rsid w:val="00D3432B"/>
    <w:rsid w:val="00DF4069"/>
    <w:rsid w:val="00DF4285"/>
    <w:rsid w:val="00E030AE"/>
    <w:rsid w:val="00E56476"/>
    <w:rsid w:val="00E96654"/>
    <w:rsid w:val="00EC67A1"/>
    <w:rsid w:val="00ED41A5"/>
    <w:rsid w:val="00F22915"/>
    <w:rsid w:val="00F550F1"/>
    <w:rsid w:val="00F92492"/>
    <w:rsid w:val="00FE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234AA"/>
  <w15:chartTrackingRefBased/>
  <w15:docId w15:val="{DFB8F5B8-0FDA-408E-8730-692E2DF2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42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2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6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rukh Qazi</dc:creator>
  <cp:keywords/>
  <dc:description/>
  <cp:lastModifiedBy>Shahira</cp:lastModifiedBy>
  <cp:revision>7</cp:revision>
  <dcterms:created xsi:type="dcterms:W3CDTF">2022-10-05T17:07:00Z</dcterms:created>
  <dcterms:modified xsi:type="dcterms:W3CDTF">2023-03-06T21:28:00Z</dcterms:modified>
</cp:coreProperties>
</file>